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287"/>
        <w:gridCol w:w="1711"/>
        <w:gridCol w:w="1685"/>
        <w:gridCol w:w="1323"/>
        <w:gridCol w:w="1875"/>
        <w:gridCol w:w="850"/>
      </w:tblGrid>
      <w:tr w:rsidR="005D1C8D" w:rsidRPr="004073CE" w:rsidTr="005D1C8D">
        <w:trPr>
          <w:trHeight w:val="50"/>
          <w:jc w:val="center"/>
        </w:trPr>
        <w:tc>
          <w:tcPr>
            <w:tcW w:w="10553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5D1C8D" w:rsidRPr="004073CE" w:rsidRDefault="005D1C8D" w:rsidP="00D914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D914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able. Adverse events data of following the homologous and heterologous booster vaccination.</w:t>
            </w: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D1C8D" w:rsidRPr="004073CE" w:rsidTr="00463632">
        <w:trPr>
          <w:trHeight w:val="50"/>
          <w:jc w:val="center"/>
        </w:trPr>
        <w:tc>
          <w:tcPr>
            <w:tcW w:w="182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98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dOx1-S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AstraZeneca)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98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BIBP-CorV</w:t>
            </w:r>
            <w:r w:rsidRPr="004073C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nopharm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D1C8D" w:rsidRPr="004073CE" w:rsidTr="00463632">
        <w:trPr>
          <w:trHeight w:val="50"/>
          <w:jc w:val="center"/>
        </w:trPr>
        <w:tc>
          <w:tcPr>
            <w:tcW w:w="1822" w:type="dxa"/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mologous</w:t>
            </w: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ChAdOx1-S</w:t>
            </w: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711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terologous</w:t>
            </w:r>
          </w:p>
          <w:p w:rsidR="005D1C8D" w:rsidRPr="004073CE" w:rsidRDefault="005D1C8D" w:rsidP="00A22D6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hAdOx1-S /PastoCovac Plus</w:t>
            </w: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-</w:t>
            </w:r>
            <w:r w:rsidRPr="004073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23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mologous</w:t>
            </w: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BBIBP-CorV</w:t>
            </w: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terologous</w:t>
            </w:r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BIBP CorV</w:t>
            </w:r>
          </w:p>
          <w:p w:rsidR="005D1C8D" w:rsidRPr="004073CE" w:rsidRDefault="005D1C8D" w:rsidP="00A22D6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/PastoCovac Plus</w:t>
            </w:r>
            <w:bookmarkStart w:id="0" w:name="_GoBack"/>
            <w:bookmarkEnd w:id="0"/>
          </w:p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D1C8D" w:rsidRPr="004073CE" w:rsidRDefault="005D1C8D" w:rsidP="004636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73CE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-</w:t>
            </w:r>
            <w:r w:rsidRPr="004073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l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FFFFFF" w:themeColor="background1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FFFFFF" w:themeColor="background1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FFFFFF" w:themeColor="background1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FFFFFF" w:themeColor="background1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6" w:space="0" w:color="000000"/>
              <w:bottom w:val="single" w:sz="6" w:space="0" w:color="FFFFFF" w:themeColor="background1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FFFFFF" w:themeColor="background1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tcBorders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Local Pain</w:t>
            </w:r>
          </w:p>
        </w:tc>
        <w:tc>
          <w:tcPr>
            <w:tcW w:w="1287" w:type="dxa"/>
            <w:tcBorders>
              <w:top w:val="single" w:sz="6" w:space="0" w:color="FFFFFF" w:themeColor="background1"/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/27 (44.4)</w:t>
            </w:r>
          </w:p>
        </w:tc>
        <w:tc>
          <w:tcPr>
            <w:tcW w:w="1711" w:type="dxa"/>
            <w:tcBorders>
              <w:top w:val="single" w:sz="6" w:space="0" w:color="FFFFFF" w:themeColor="background1"/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0/67 (29.9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230</w:t>
            </w:r>
          </w:p>
        </w:tc>
        <w:tc>
          <w:tcPr>
            <w:tcW w:w="1323" w:type="dxa"/>
            <w:tcBorders>
              <w:top w:val="single" w:sz="6" w:space="0" w:color="FFFFFF" w:themeColor="background1"/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9/50 (18.0)</w:t>
            </w:r>
          </w:p>
        </w:tc>
        <w:tc>
          <w:tcPr>
            <w:tcW w:w="1875" w:type="dxa"/>
            <w:tcBorders>
              <w:top w:val="single" w:sz="6" w:space="0" w:color="FFFFFF" w:themeColor="background1"/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0/50 (20.0)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bottom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99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1287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Fatigue/Weakness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3/27 (48.2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6/67 (9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/50 (10.0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/50 (14.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60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Feve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/27 (11.1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/67 (1.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/50 (2.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ause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27 (0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67 (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Myalgi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/27 (25.9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/67 (6.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/50 (2.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/50 (6.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617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Headach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/27 (11.1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/67 (4.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6/50 (12.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/50 (2.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Chill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/27 (14.8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67 (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Anorexi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27 (0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67 (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Ear Ach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27 (0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67 (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D1C8D" w:rsidRPr="004073CE" w:rsidTr="00463632">
        <w:trPr>
          <w:trHeight w:val="196"/>
          <w:jc w:val="center"/>
        </w:trPr>
        <w:tc>
          <w:tcPr>
            <w:tcW w:w="1822" w:type="dxa"/>
            <w:tcBorders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Sore throa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27 (0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67 (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/50 (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5D1C8D" w:rsidRPr="004073CE" w:rsidRDefault="005D1C8D" w:rsidP="0046363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:rsidR="005D1C8D" w:rsidRPr="004073CE" w:rsidRDefault="005D1C8D" w:rsidP="005D1C8D">
      <w:pPr>
        <w:spacing w:line="480" w:lineRule="auto"/>
        <w:rPr>
          <w:rFonts w:asciiTheme="majorBidi" w:hAnsiTheme="majorBidi" w:cstheme="majorBidi"/>
          <w:b/>
          <w:bCs/>
        </w:rPr>
      </w:pPr>
      <w:r w:rsidRPr="004073CE">
        <w:rPr>
          <w:rFonts w:asciiTheme="majorBidi" w:hAnsiTheme="majorBidi" w:cstheme="majorBidi"/>
          <w:sz w:val="18"/>
          <w:szCs w:val="18"/>
        </w:rPr>
        <w:t xml:space="preserve">Bold </w:t>
      </w:r>
      <w:r>
        <w:rPr>
          <w:rFonts w:asciiTheme="majorBidi" w:hAnsiTheme="majorBidi" w:cstheme="majorBidi"/>
          <w:sz w:val="18"/>
          <w:szCs w:val="18"/>
        </w:rPr>
        <w:t>p</w:t>
      </w:r>
      <w:r w:rsidRPr="004073CE">
        <w:rPr>
          <w:rFonts w:asciiTheme="majorBidi" w:hAnsiTheme="majorBidi" w:cstheme="majorBidi"/>
          <w:sz w:val="18"/>
          <w:szCs w:val="18"/>
        </w:rPr>
        <w:t xml:space="preserve"> values are indicated statistically significant.</w:t>
      </w:r>
    </w:p>
    <w:p w:rsidR="00F76827" w:rsidRDefault="00A22D62"/>
    <w:sectPr w:rsidR="00F76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C8D"/>
    <w:rsid w:val="002A7D49"/>
    <w:rsid w:val="00474994"/>
    <w:rsid w:val="005D1C8D"/>
    <w:rsid w:val="00A22D62"/>
    <w:rsid w:val="00A76792"/>
    <w:rsid w:val="00C96127"/>
    <w:rsid w:val="00D9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C60E8-6499-4AD4-A4DF-C2A6EF8C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6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2</cp:revision>
  <dcterms:created xsi:type="dcterms:W3CDTF">2023-10-16T05:32:00Z</dcterms:created>
  <dcterms:modified xsi:type="dcterms:W3CDTF">2023-10-16T05:32:00Z</dcterms:modified>
</cp:coreProperties>
</file>